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19C59" w14:textId="6C23164A" w:rsidR="00902CD4" w:rsidRPr="00A32684" w:rsidRDefault="008863AF" w:rsidP="000674E8">
      <w:pPr>
        <w:pStyle w:val="Heading1"/>
        <w:spacing w:line="240" w:lineRule="auto"/>
        <w:rPr>
          <w:color w:val="auto"/>
        </w:rPr>
      </w:pPr>
      <w:r w:rsidRPr="00A32684">
        <w:rPr>
          <w:color w:val="auto"/>
        </w:rPr>
        <w:t>Additional file 1</w:t>
      </w:r>
      <w:r w:rsidR="00205B39">
        <w:rPr>
          <w:color w:val="auto"/>
        </w:rPr>
        <w:t>6</w:t>
      </w:r>
      <w:r w:rsidRPr="00A32684">
        <w:rPr>
          <w:color w:val="auto"/>
        </w:rPr>
        <w:t xml:space="preserve">: </w:t>
      </w:r>
      <w:r w:rsidR="00B02C6F" w:rsidRPr="00A32684">
        <w:rPr>
          <w:color w:val="auto"/>
        </w:rPr>
        <w:t xml:space="preserve">Supplementary </w:t>
      </w:r>
      <w:r w:rsidRPr="00A32684">
        <w:rPr>
          <w:color w:val="auto"/>
        </w:rPr>
        <w:t>Table 1</w:t>
      </w:r>
      <w:r w:rsidR="003D5206">
        <w:rPr>
          <w:color w:val="auto"/>
        </w:rPr>
        <w:t>4</w:t>
      </w:r>
      <w:r w:rsidRPr="00A32684">
        <w:rPr>
          <w:color w:val="auto"/>
        </w:rPr>
        <w:t xml:space="preserve">_BMC.docx; </w:t>
      </w:r>
      <w:r w:rsidR="009F6E6E" w:rsidRPr="00A32684">
        <w:rPr>
          <w:color w:val="auto"/>
        </w:rPr>
        <w:t>U</w:t>
      </w:r>
      <w:r w:rsidRPr="00A32684">
        <w:rPr>
          <w:color w:val="auto"/>
        </w:rPr>
        <w:t>ltrasound and injection for the d</w:t>
      </w:r>
      <w:r w:rsidR="009F6E6E" w:rsidRPr="00A32684">
        <w:rPr>
          <w:color w:val="auto"/>
        </w:rPr>
        <w:t xml:space="preserve">iagnosis </w:t>
      </w:r>
      <w:r w:rsidRPr="00A32684">
        <w:rPr>
          <w:color w:val="auto"/>
        </w:rPr>
        <w:t xml:space="preserve">of LHB pathology </w:t>
      </w:r>
    </w:p>
    <w:p w14:paraId="73AACE13" w14:textId="77777777" w:rsidR="00902CD4" w:rsidRPr="00A32684" w:rsidRDefault="00902CD4" w:rsidP="000674E8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1116"/>
        <w:gridCol w:w="722"/>
        <w:gridCol w:w="959"/>
        <w:gridCol w:w="914"/>
        <w:gridCol w:w="1267"/>
        <w:gridCol w:w="1882"/>
        <w:gridCol w:w="1373"/>
        <w:gridCol w:w="1373"/>
        <w:gridCol w:w="1373"/>
        <w:gridCol w:w="1373"/>
        <w:gridCol w:w="1374"/>
        <w:gridCol w:w="700"/>
        <w:gridCol w:w="1020"/>
      </w:tblGrid>
      <w:tr w:rsidR="00A32684" w:rsidRPr="00A32684" w14:paraId="4697C669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70B7E084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22" w:type="dxa"/>
          </w:tcPr>
          <w:p w14:paraId="592D0E27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LOL</w:t>
            </w:r>
          </w:p>
        </w:tc>
        <w:tc>
          <w:tcPr>
            <w:tcW w:w="959" w:type="dxa"/>
          </w:tcPr>
          <w:p w14:paraId="3084E515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A32684">
              <w:rPr>
                <w:rFonts w:asciiTheme="minorHAnsi" w:hAnsiTheme="minorHAnsi" w:cstheme="minorBidi"/>
                <w:sz w:val="18"/>
                <w:szCs w:val="18"/>
              </w:rPr>
              <w:t>No (</w:t>
            </w:r>
            <w:proofErr w:type="spellStart"/>
            <w:r w:rsidRPr="00A32684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A3268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914" w:type="dxa"/>
          </w:tcPr>
          <w:p w14:paraId="75551438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1267" w:type="dxa"/>
          </w:tcPr>
          <w:p w14:paraId="5BF58E05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Reference standard</w:t>
            </w:r>
          </w:p>
        </w:tc>
        <w:tc>
          <w:tcPr>
            <w:tcW w:w="1882" w:type="dxa"/>
          </w:tcPr>
          <w:p w14:paraId="76564262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A32684">
              <w:rPr>
                <w:rFonts w:asciiTheme="minorHAnsi" w:hAnsiTheme="minorHAnsi" w:cstheme="minorBidi"/>
                <w:sz w:val="18"/>
                <w:szCs w:val="18"/>
              </w:rPr>
              <w:t>LHBT pathology</w:t>
            </w:r>
          </w:p>
        </w:tc>
        <w:tc>
          <w:tcPr>
            <w:tcW w:w="1373" w:type="dxa"/>
          </w:tcPr>
          <w:p w14:paraId="663DB15F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ccuracy</w:t>
            </w:r>
          </w:p>
        </w:tc>
        <w:tc>
          <w:tcPr>
            <w:tcW w:w="1373" w:type="dxa"/>
          </w:tcPr>
          <w:p w14:paraId="67CA6872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Sens</w:t>
            </w:r>
          </w:p>
        </w:tc>
        <w:tc>
          <w:tcPr>
            <w:tcW w:w="1373" w:type="dxa"/>
          </w:tcPr>
          <w:p w14:paraId="5B15BC92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Spec</w:t>
            </w:r>
          </w:p>
        </w:tc>
        <w:tc>
          <w:tcPr>
            <w:tcW w:w="1373" w:type="dxa"/>
          </w:tcPr>
          <w:p w14:paraId="6BF0211A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PPV</w:t>
            </w:r>
          </w:p>
        </w:tc>
        <w:tc>
          <w:tcPr>
            <w:tcW w:w="1374" w:type="dxa"/>
          </w:tcPr>
          <w:p w14:paraId="7632CA25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NPV</w:t>
            </w:r>
          </w:p>
        </w:tc>
        <w:tc>
          <w:tcPr>
            <w:tcW w:w="700" w:type="dxa"/>
          </w:tcPr>
          <w:p w14:paraId="1581D645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LR+</w:t>
            </w:r>
          </w:p>
        </w:tc>
        <w:tc>
          <w:tcPr>
            <w:tcW w:w="1020" w:type="dxa"/>
          </w:tcPr>
          <w:p w14:paraId="3105CD0A" w14:textId="77777777" w:rsidR="00902CD4" w:rsidRPr="00A32684" w:rsidRDefault="00902CD4" w:rsidP="000674E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LR-</w:t>
            </w:r>
          </w:p>
        </w:tc>
      </w:tr>
      <w:tr w:rsidR="00A32684" w:rsidRPr="00A32684" w14:paraId="6A65F68A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47A37273" w14:textId="33361ECF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Ardic</w:t>
            </w:r>
            <w:proofErr w:type="spellEnd"/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06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</w:tcPr>
          <w:p w14:paraId="646A8A7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IV </w:t>
            </w:r>
          </w:p>
        </w:tc>
        <w:tc>
          <w:tcPr>
            <w:tcW w:w="959" w:type="dxa"/>
          </w:tcPr>
          <w:p w14:paraId="664F6F5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58 (59)</w:t>
            </w:r>
          </w:p>
        </w:tc>
        <w:tc>
          <w:tcPr>
            <w:tcW w:w="914" w:type="dxa"/>
          </w:tcPr>
          <w:p w14:paraId="106E6014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US</w:t>
            </w:r>
          </w:p>
        </w:tc>
        <w:tc>
          <w:tcPr>
            <w:tcW w:w="1267" w:type="dxa"/>
          </w:tcPr>
          <w:p w14:paraId="7568971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MRI</w:t>
            </w:r>
          </w:p>
        </w:tc>
        <w:tc>
          <w:tcPr>
            <w:tcW w:w="1882" w:type="dxa"/>
          </w:tcPr>
          <w:p w14:paraId="48790D3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ll biceps pathology</w:t>
            </w:r>
          </w:p>
        </w:tc>
        <w:tc>
          <w:tcPr>
            <w:tcW w:w="1373" w:type="dxa"/>
          </w:tcPr>
          <w:p w14:paraId="66FC07B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6DC0B51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14EF593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3D3E7F8D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4" w:type="dxa"/>
          </w:tcPr>
          <w:p w14:paraId="21B025A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700" w:type="dxa"/>
          </w:tcPr>
          <w:p w14:paraId="7DA0706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0F05BE6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0E108E85" w14:textId="77777777" w:rsidTr="002A12CA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</w:tcPr>
          <w:p w14:paraId="64B001C5" w14:textId="09B8D6ED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Armstrong et al. (2006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  <w:vMerge w:val="restart"/>
          </w:tcPr>
          <w:p w14:paraId="4F40C326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959" w:type="dxa"/>
            <w:vMerge w:val="restart"/>
          </w:tcPr>
          <w:p w14:paraId="028B67D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914" w:type="dxa"/>
            <w:vMerge w:val="restart"/>
          </w:tcPr>
          <w:p w14:paraId="391A7CB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US</w:t>
            </w:r>
          </w:p>
        </w:tc>
        <w:tc>
          <w:tcPr>
            <w:tcW w:w="1267" w:type="dxa"/>
            <w:vMerge w:val="restart"/>
          </w:tcPr>
          <w:p w14:paraId="482E5BE2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882" w:type="dxa"/>
          </w:tcPr>
          <w:p w14:paraId="3587C5D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FTT </w:t>
            </w:r>
          </w:p>
        </w:tc>
        <w:tc>
          <w:tcPr>
            <w:tcW w:w="1373" w:type="dxa"/>
          </w:tcPr>
          <w:p w14:paraId="34BCBF2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47FE78B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1%</w:t>
            </w:r>
          </w:p>
          <w:p w14:paraId="086AB345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006C11EC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  <w:p w14:paraId="4CF83285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68B70376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64%</w:t>
            </w:r>
          </w:p>
          <w:p w14:paraId="500CC7C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4" w:type="dxa"/>
          </w:tcPr>
          <w:p w14:paraId="15598F3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  <w:p w14:paraId="27D8DE7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0" w:type="dxa"/>
          </w:tcPr>
          <w:p w14:paraId="45DC5E9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32269AE2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45D5EDBF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2C38438F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0584841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47CD2B1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24FB1A67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50309D5C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7411B83F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73" w:type="dxa"/>
          </w:tcPr>
          <w:p w14:paraId="66D6435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44E17323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50%</w:t>
            </w:r>
          </w:p>
          <w:p w14:paraId="180AD11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72045537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2B46147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  <w:p w14:paraId="3A8C123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4" w:type="dxa"/>
          </w:tcPr>
          <w:p w14:paraId="2AA4956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1%</w:t>
            </w:r>
          </w:p>
          <w:p w14:paraId="0704C287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0" w:type="dxa"/>
          </w:tcPr>
          <w:p w14:paraId="5CA75F4D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1BFFF7E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66B8EAAF" w14:textId="77777777" w:rsidTr="002A12CA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3B0EA542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3BE6ABE5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1B5D3EA5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6338FA3C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1BE4B5C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301E4EF0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Subluxation</w:t>
            </w:r>
          </w:p>
        </w:tc>
        <w:tc>
          <w:tcPr>
            <w:tcW w:w="1373" w:type="dxa"/>
          </w:tcPr>
          <w:p w14:paraId="15C71725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11CFA4A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  <w:p w14:paraId="65EBAB8C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1D210BC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6%</w:t>
            </w:r>
          </w:p>
        </w:tc>
        <w:tc>
          <w:tcPr>
            <w:tcW w:w="1373" w:type="dxa"/>
          </w:tcPr>
          <w:p w14:paraId="17CCA230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66%</w:t>
            </w:r>
          </w:p>
        </w:tc>
        <w:tc>
          <w:tcPr>
            <w:tcW w:w="1374" w:type="dxa"/>
          </w:tcPr>
          <w:p w14:paraId="2076D252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700" w:type="dxa"/>
          </w:tcPr>
          <w:p w14:paraId="096F6730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11D65649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47B4C757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</w:tcPr>
          <w:p w14:paraId="5F10364E" w14:textId="1E8E3A56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élanger et al. (2019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  <w:vMerge w:val="restart"/>
          </w:tcPr>
          <w:p w14:paraId="0C003C69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II </w:t>
            </w:r>
          </w:p>
        </w:tc>
        <w:tc>
          <w:tcPr>
            <w:tcW w:w="959" w:type="dxa"/>
            <w:vMerge w:val="restart"/>
          </w:tcPr>
          <w:p w14:paraId="001A351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914" w:type="dxa"/>
            <w:vMerge w:val="restart"/>
          </w:tcPr>
          <w:p w14:paraId="0873FFB0" w14:textId="4880C9D6" w:rsidR="00902CD4" w:rsidRPr="00A32684" w:rsidRDefault="00B02C6F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High-resolution</w:t>
            </w:r>
            <w:r w:rsidR="00902CD4"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 ultrasound (HRUS)</w:t>
            </w:r>
          </w:p>
        </w:tc>
        <w:tc>
          <w:tcPr>
            <w:tcW w:w="1267" w:type="dxa"/>
            <w:vMerge w:val="restart"/>
          </w:tcPr>
          <w:p w14:paraId="6524C33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rthroscopy or open surgery</w:t>
            </w:r>
          </w:p>
        </w:tc>
        <w:tc>
          <w:tcPr>
            <w:tcW w:w="1882" w:type="dxa"/>
          </w:tcPr>
          <w:p w14:paraId="4E626A7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islocation</w:t>
            </w:r>
          </w:p>
        </w:tc>
        <w:tc>
          <w:tcPr>
            <w:tcW w:w="1373" w:type="dxa"/>
          </w:tcPr>
          <w:p w14:paraId="309A4E9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2AC4B82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6%</w:t>
            </w:r>
          </w:p>
        </w:tc>
        <w:tc>
          <w:tcPr>
            <w:tcW w:w="1373" w:type="dxa"/>
          </w:tcPr>
          <w:p w14:paraId="57D9F28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8%</w:t>
            </w:r>
          </w:p>
        </w:tc>
        <w:tc>
          <w:tcPr>
            <w:tcW w:w="1373" w:type="dxa"/>
          </w:tcPr>
          <w:p w14:paraId="5F3A2BFD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4" w:type="dxa"/>
          </w:tcPr>
          <w:p w14:paraId="55B667E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00" w:type="dxa"/>
          </w:tcPr>
          <w:p w14:paraId="51BD887F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38%</w:t>
            </w:r>
          </w:p>
        </w:tc>
        <w:tc>
          <w:tcPr>
            <w:tcW w:w="1020" w:type="dxa"/>
          </w:tcPr>
          <w:p w14:paraId="6F2A6014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0.24%</w:t>
            </w:r>
          </w:p>
        </w:tc>
      </w:tr>
      <w:tr w:rsidR="00A32684" w:rsidRPr="00A32684" w14:paraId="305866B3" w14:textId="77777777" w:rsidTr="002A12C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7D5039FB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09CD492C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237CE18C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08E5730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657BA69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53B2EC22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Complete rupture</w:t>
            </w:r>
          </w:p>
        </w:tc>
        <w:tc>
          <w:tcPr>
            <w:tcW w:w="1373" w:type="dxa"/>
          </w:tcPr>
          <w:p w14:paraId="1219C92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024730E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1%</w:t>
            </w:r>
          </w:p>
        </w:tc>
        <w:tc>
          <w:tcPr>
            <w:tcW w:w="1373" w:type="dxa"/>
          </w:tcPr>
          <w:p w14:paraId="002C66F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8%</w:t>
            </w:r>
          </w:p>
        </w:tc>
        <w:tc>
          <w:tcPr>
            <w:tcW w:w="1373" w:type="dxa"/>
          </w:tcPr>
          <w:p w14:paraId="4277B38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4" w:type="dxa"/>
          </w:tcPr>
          <w:p w14:paraId="05302F8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00" w:type="dxa"/>
          </w:tcPr>
          <w:p w14:paraId="249C8C5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35.5%</w:t>
            </w:r>
          </w:p>
        </w:tc>
        <w:tc>
          <w:tcPr>
            <w:tcW w:w="1020" w:type="dxa"/>
          </w:tcPr>
          <w:p w14:paraId="24C18D59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0.30%</w:t>
            </w:r>
          </w:p>
        </w:tc>
      </w:tr>
      <w:tr w:rsidR="00A32684" w:rsidRPr="00A32684" w14:paraId="0DB123C7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</w:tcPr>
          <w:p w14:paraId="4A68B2EC" w14:textId="065A73D1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Fischer et al. (2015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  <w:vMerge w:val="restart"/>
          </w:tcPr>
          <w:p w14:paraId="2DA4F60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I </w:t>
            </w:r>
          </w:p>
        </w:tc>
        <w:tc>
          <w:tcPr>
            <w:tcW w:w="959" w:type="dxa"/>
            <w:vMerge w:val="restart"/>
          </w:tcPr>
          <w:p w14:paraId="2C7F52C5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914" w:type="dxa"/>
            <w:vMerge w:val="restart"/>
          </w:tcPr>
          <w:p w14:paraId="2B971C72" w14:textId="10E8C98D" w:rsidR="00902CD4" w:rsidRPr="00A32684" w:rsidRDefault="00B02C6F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High-resolution</w:t>
            </w:r>
            <w:r w:rsidR="00902CD4"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 ultrasound (HRU)</w:t>
            </w:r>
          </w:p>
        </w:tc>
        <w:tc>
          <w:tcPr>
            <w:tcW w:w="1267" w:type="dxa"/>
            <w:vMerge w:val="restart"/>
          </w:tcPr>
          <w:p w14:paraId="5F2B02D3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MRI</w:t>
            </w:r>
          </w:p>
        </w:tc>
        <w:tc>
          <w:tcPr>
            <w:tcW w:w="1882" w:type="dxa"/>
          </w:tcPr>
          <w:p w14:paraId="10184873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ll biceps pathology</w:t>
            </w:r>
          </w:p>
        </w:tc>
        <w:tc>
          <w:tcPr>
            <w:tcW w:w="1373" w:type="dxa"/>
          </w:tcPr>
          <w:p w14:paraId="0EA0178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6.7%</w:t>
            </w:r>
          </w:p>
        </w:tc>
        <w:tc>
          <w:tcPr>
            <w:tcW w:w="1373" w:type="dxa"/>
          </w:tcPr>
          <w:p w14:paraId="2EB469C5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5%</w:t>
            </w:r>
          </w:p>
          <w:p w14:paraId="5A4A737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753CB8A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0%</w:t>
            </w:r>
          </w:p>
        </w:tc>
        <w:tc>
          <w:tcPr>
            <w:tcW w:w="1373" w:type="dxa"/>
          </w:tcPr>
          <w:p w14:paraId="3585CF3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4" w:type="dxa"/>
          </w:tcPr>
          <w:p w14:paraId="696C43E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00" w:type="dxa"/>
          </w:tcPr>
          <w:p w14:paraId="7974FE14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18444253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5F3A30F9" w14:textId="77777777" w:rsidTr="002A12C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5FB6308E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6B71985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7FED485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4CFE428C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514BCD3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640BFD49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islocation</w:t>
            </w:r>
          </w:p>
        </w:tc>
        <w:tc>
          <w:tcPr>
            <w:tcW w:w="1373" w:type="dxa"/>
          </w:tcPr>
          <w:p w14:paraId="3B00B89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25B6D90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72B14074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7%</w:t>
            </w:r>
          </w:p>
        </w:tc>
        <w:tc>
          <w:tcPr>
            <w:tcW w:w="1373" w:type="dxa"/>
          </w:tcPr>
          <w:p w14:paraId="15028A98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4" w:type="dxa"/>
          </w:tcPr>
          <w:p w14:paraId="1D8BA4C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00" w:type="dxa"/>
          </w:tcPr>
          <w:p w14:paraId="113D9C5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03A4AAD4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42FFE568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5675B5DE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7CCEF7B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2B01065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615BE9C7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1E24526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727A34D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Complete rupture </w:t>
            </w:r>
          </w:p>
        </w:tc>
        <w:tc>
          <w:tcPr>
            <w:tcW w:w="1373" w:type="dxa"/>
          </w:tcPr>
          <w:p w14:paraId="554962B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7B5CB4DC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2E934679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7%</w:t>
            </w:r>
          </w:p>
        </w:tc>
        <w:tc>
          <w:tcPr>
            <w:tcW w:w="1373" w:type="dxa"/>
          </w:tcPr>
          <w:p w14:paraId="63034ED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4" w:type="dxa"/>
          </w:tcPr>
          <w:p w14:paraId="10F3B757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00" w:type="dxa"/>
          </w:tcPr>
          <w:p w14:paraId="70CD516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0FB8E39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5E2DAAD9" w14:textId="77777777" w:rsidTr="002A12C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6E10A08B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0EEBE59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0AD2A2E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4DC0265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5F8CFC0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3EAD7980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Tenovaginitis</w:t>
            </w:r>
          </w:p>
        </w:tc>
        <w:tc>
          <w:tcPr>
            <w:tcW w:w="1373" w:type="dxa"/>
          </w:tcPr>
          <w:p w14:paraId="201AFEF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46B5016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58%</w:t>
            </w:r>
          </w:p>
        </w:tc>
        <w:tc>
          <w:tcPr>
            <w:tcW w:w="1373" w:type="dxa"/>
          </w:tcPr>
          <w:p w14:paraId="2904CAC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63%</w:t>
            </w:r>
          </w:p>
        </w:tc>
        <w:tc>
          <w:tcPr>
            <w:tcW w:w="1373" w:type="dxa"/>
          </w:tcPr>
          <w:p w14:paraId="37E40AC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4" w:type="dxa"/>
          </w:tcPr>
          <w:p w14:paraId="427DA5D8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00" w:type="dxa"/>
          </w:tcPr>
          <w:p w14:paraId="6950227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4247F924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3510C8E7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19003FB2" w14:textId="16781DED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uang and Wang (2013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</w:tcPr>
          <w:p w14:paraId="3998429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II </w:t>
            </w:r>
          </w:p>
        </w:tc>
        <w:tc>
          <w:tcPr>
            <w:tcW w:w="959" w:type="dxa"/>
          </w:tcPr>
          <w:p w14:paraId="21406EA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336</w:t>
            </w:r>
          </w:p>
        </w:tc>
        <w:tc>
          <w:tcPr>
            <w:tcW w:w="914" w:type="dxa"/>
          </w:tcPr>
          <w:p w14:paraId="3FE1F2E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US</w:t>
            </w:r>
          </w:p>
        </w:tc>
        <w:tc>
          <w:tcPr>
            <w:tcW w:w="1267" w:type="dxa"/>
          </w:tcPr>
          <w:p w14:paraId="5A3079E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Nil reference</w:t>
            </w:r>
          </w:p>
        </w:tc>
        <w:tc>
          <w:tcPr>
            <w:tcW w:w="1882" w:type="dxa"/>
          </w:tcPr>
          <w:p w14:paraId="10C0B78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Tendinitis</w:t>
            </w:r>
          </w:p>
        </w:tc>
        <w:tc>
          <w:tcPr>
            <w:tcW w:w="1373" w:type="dxa"/>
          </w:tcPr>
          <w:p w14:paraId="4C4CB8FD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366195A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Transverse view = 68%</w:t>
            </w:r>
          </w:p>
          <w:p w14:paraId="58B810E5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Longitudinal view = 81%</w:t>
            </w:r>
          </w:p>
        </w:tc>
        <w:tc>
          <w:tcPr>
            <w:tcW w:w="1373" w:type="dxa"/>
          </w:tcPr>
          <w:p w14:paraId="286D157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Transverse view = 90%</w:t>
            </w:r>
          </w:p>
          <w:p w14:paraId="7BDDE5EC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Longitudinal view = 73%</w:t>
            </w:r>
          </w:p>
        </w:tc>
        <w:tc>
          <w:tcPr>
            <w:tcW w:w="1373" w:type="dxa"/>
          </w:tcPr>
          <w:p w14:paraId="0ACA919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183EFA7C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4" w:type="dxa"/>
          </w:tcPr>
          <w:p w14:paraId="431C313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2B99512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0" w:type="dxa"/>
          </w:tcPr>
          <w:p w14:paraId="33CBA2F5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26375DA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40622859" w14:textId="77777777" w:rsidTr="002A12CA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</w:tcPr>
          <w:p w14:paraId="5FF81BB6" w14:textId="191B327B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uguet et al. (2017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  <w:p w14:paraId="4C4BEE22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 w:val="restart"/>
          </w:tcPr>
          <w:p w14:paraId="17FB601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eastAsiaTheme="majorEastAsia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959" w:type="dxa"/>
            <w:vMerge w:val="restart"/>
          </w:tcPr>
          <w:p w14:paraId="21A27F7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29</w:t>
            </w:r>
          </w:p>
        </w:tc>
        <w:tc>
          <w:tcPr>
            <w:tcW w:w="914" w:type="dxa"/>
            <w:vMerge w:val="restart"/>
          </w:tcPr>
          <w:p w14:paraId="71FFDC2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MRI v DUS</w:t>
            </w:r>
          </w:p>
        </w:tc>
        <w:tc>
          <w:tcPr>
            <w:tcW w:w="1267" w:type="dxa"/>
            <w:vMerge w:val="restart"/>
          </w:tcPr>
          <w:p w14:paraId="7FADB6A8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882" w:type="dxa"/>
          </w:tcPr>
          <w:p w14:paraId="464539D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A32684">
              <w:rPr>
                <w:rFonts w:asciiTheme="minorHAnsi" w:hAnsiTheme="minorHAnsi" w:cstheme="minorBidi"/>
                <w:sz w:val="18"/>
                <w:szCs w:val="18"/>
              </w:rPr>
              <w:t>MRI – LHBT pathology</w:t>
            </w:r>
          </w:p>
        </w:tc>
        <w:tc>
          <w:tcPr>
            <w:tcW w:w="1373" w:type="dxa"/>
          </w:tcPr>
          <w:p w14:paraId="68C92C8C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08BED439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52%</w:t>
            </w:r>
          </w:p>
        </w:tc>
        <w:tc>
          <w:tcPr>
            <w:tcW w:w="1373" w:type="dxa"/>
          </w:tcPr>
          <w:p w14:paraId="1BE04EA0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6%</w:t>
            </w:r>
          </w:p>
        </w:tc>
        <w:tc>
          <w:tcPr>
            <w:tcW w:w="1373" w:type="dxa"/>
          </w:tcPr>
          <w:p w14:paraId="07350148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0%</w:t>
            </w:r>
          </w:p>
        </w:tc>
        <w:tc>
          <w:tcPr>
            <w:tcW w:w="1374" w:type="dxa"/>
          </w:tcPr>
          <w:p w14:paraId="177EE0A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3%</w:t>
            </w:r>
          </w:p>
          <w:p w14:paraId="797C402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0" w:type="dxa"/>
          </w:tcPr>
          <w:p w14:paraId="2EB6E75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39D52110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6E399B4C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10B2A764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30CC5EA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2B56FBE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430B070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1919EBF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127E3AB3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A32684">
              <w:rPr>
                <w:rFonts w:asciiTheme="minorHAnsi" w:hAnsiTheme="minorHAnsi" w:cstheme="minorBidi"/>
                <w:sz w:val="18"/>
                <w:szCs w:val="18"/>
              </w:rPr>
              <w:t>DUS - Proximal LHBT pathology</w:t>
            </w:r>
          </w:p>
        </w:tc>
        <w:tc>
          <w:tcPr>
            <w:tcW w:w="1373" w:type="dxa"/>
          </w:tcPr>
          <w:p w14:paraId="0F9EA1F3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53B78E3D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59%</w:t>
            </w:r>
          </w:p>
        </w:tc>
        <w:tc>
          <w:tcPr>
            <w:tcW w:w="1373" w:type="dxa"/>
          </w:tcPr>
          <w:p w14:paraId="43D8A56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8%</w:t>
            </w:r>
          </w:p>
        </w:tc>
        <w:tc>
          <w:tcPr>
            <w:tcW w:w="1373" w:type="dxa"/>
          </w:tcPr>
          <w:p w14:paraId="694D77A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7%</w:t>
            </w:r>
          </w:p>
        </w:tc>
        <w:tc>
          <w:tcPr>
            <w:tcW w:w="1374" w:type="dxa"/>
          </w:tcPr>
          <w:p w14:paraId="5BF4B78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7%</w:t>
            </w:r>
          </w:p>
        </w:tc>
        <w:tc>
          <w:tcPr>
            <w:tcW w:w="700" w:type="dxa"/>
          </w:tcPr>
          <w:p w14:paraId="5630CEA4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2974504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2E085CF1" w14:textId="77777777" w:rsidTr="002A12C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3307A015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469507A4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5E52F964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303650D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2EC8F87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6EF0C05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A32684">
              <w:rPr>
                <w:rFonts w:asciiTheme="minorHAnsi" w:hAnsiTheme="minorHAnsi" w:cstheme="minorBidi"/>
                <w:sz w:val="18"/>
                <w:szCs w:val="18"/>
              </w:rPr>
              <w:t>DUS - Distal LHBT pathology (biceps groove)</w:t>
            </w:r>
          </w:p>
        </w:tc>
        <w:tc>
          <w:tcPr>
            <w:tcW w:w="1373" w:type="dxa"/>
          </w:tcPr>
          <w:p w14:paraId="250F1AD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4F85E9D9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29%</w:t>
            </w:r>
          </w:p>
        </w:tc>
        <w:tc>
          <w:tcPr>
            <w:tcW w:w="1373" w:type="dxa"/>
          </w:tcPr>
          <w:p w14:paraId="5F68FCB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6%</w:t>
            </w:r>
          </w:p>
        </w:tc>
        <w:tc>
          <w:tcPr>
            <w:tcW w:w="1373" w:type="dxa"/>
          </w:tcPr>
          <w:p w14:paraId="59B35B2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3%</w:t>
            </w:r>
          </w:p>
        </w:tc>
        <w:tc>
          <w:tcPr>
            <w:tcW w:w="1374" w:type="dxa"/>
          </w:tcPr>
          <w:p w14:paraId="50BDF31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67%</w:t>
            </w:r>
          </w:p>
        </w:tc>
        <w:tc>
          <w:tcPr>
            <w:tcW w:w="700" w:type="dxa"/>
          </w:tcPr>
          <w:p w14:paraId="22238B1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489C44C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292965DD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</w:tcPr>
          <w:p w14:paraId="11E255AE" w14:textId="2FA0D0D0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Read and </w:t>
            </w:r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Perko (1998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  <w:vMerge w:val="restart"/>
          </w:tcPr>
          <w:p w14:paraId="32FDBCA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I </w:t>
            </w:r>
          </w:p>
        </w:tc>
        <w:tc>
          <w:tcPr>
            <w:tcW w:w="959" w:type="dxa"/>
            <w:vMerge w:val="restart"/>
          </w:tcPr>
          <w:p w14:paraId="4B3BB86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914" w:type="dxa"/>
            <w:vMerge w:val="restart"/>
          </w:tcPr>
          <w:p w14:paraId="4D1DF77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US</w:t>
            </w:r>
          </w:p>
        </w:tc>
        <w:tc>
          <w:tcPr>
            <w:tcW w:w="1267" w:type="dxa"/>
            <w:vMerge w:val="restart"/>
          </w:tcPr>
          <w:p w14:paraId="11AABAD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Arthroscopy </w:t>
            </w:r>
            <w:r w:rsidRPr="00A3268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or open surgery</w:t>
            </w:r>
          </w:p>
          <w:p w14:paraId="5DCD94B4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32CEA0BF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endinitis</w:t>
            </w:r>
          </w:p>
        </w:tc>
        <w:tc>
          <w:tcPr>
            <w:tcW w:w="1373" w:type="dxa"/>
          </w:tcPr>
          <w:p w14:paraId="3BF993A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5%</w:t>
            </w:r>
          </w:p>
          <w:p w14:paraId="70A3614F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46D9118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80%</w:t>
            </w:r>
          </w:p>
          <w:p w14:paraId="10815AC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4D855B9D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00%</w:t>
            </w:r>
          </w:p>
          <w:p w14:paraId="10187A84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1620E3AF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00%</w:t>
            </w:r>
          </w:p>
          <w:p w14:paraId="06CB803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4" w:type="dxa"/>
          </w:tcPr>
          <w:p w14:paraId="4802E7C5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94%</w:t>
            </w:r>
          </w:p>
          <w:p w14:paraId="32823AF9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0" w:type="dxa"/>
          </w:tcPr>
          <w:p w14:paraId="491D241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-</w:t>
            </w:r>
          </w:p>
        </w:tc>
        <w:tc>
          <w:tcPr>
            <w:tcW w:w="1020" w:type="dxa"/>
          </w:tcPr>
          <w:p w14:paraId="7DFE8B0D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3025B3D2" w14:textId="77777777" w:rsidTr="002A12C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343597BE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070B204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50E3005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2F91DA2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096C1438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1250655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islocation</w:t>
            </w:r>
          </w:p>
        </w:tc>
        <w:tc>
          <w:tcPr>
            <w:tcW w:w="1373" w:type="dxa"/>
          </w:tcPr>
          <w:p w14:paraId="314C688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5B5336D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226CE075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45EB9B0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4" w:type="dxa"/>
          </w:tcPr>
          <w:p w14:paraId="7AA65F89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700" w:type="dxa"/>
          </w:tcPr>
          <w:p w14:paraId="5BABF35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EA44CD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2684" w:rsidRPr="00A32684" w14:paraId="6E17044C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31704ABE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3BF0317E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08A779C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1BF79A5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04E7D2CC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4C8E8685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Rupture</w:t>
            </w:r>
          </w:p>
        </w:tc>
        <w:tc>
          <w:tcPr>
            <w:tcW w:w="1373" w:type="dxa"/>
          </w:tcPr>
          <w:p w14:paraId="12CB6ED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5%</w:t>
            </w:r>
          </w:p>
        </w:tc>
        <w:tc>
          <w:tcPr>
            <w:tcW w:w="1373" w:type="dxa"/>
          </w:tcPr>
          <w:p w14:paraId="2166FAE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75%</w:t>
            </w:r>
          </w:p>
        </w:tc>
        <w:tc>
          <w:tcPr>
            <w:tcW w:w="1373" w:type="dxa"/>
          </w:tcPr>
          <w:p w14:paraId="06B3510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28371683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4" w:type="dxa"/>
          </w:tcPr>
          <w:p w14:paraId="64676B3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7%</w:t>
            </w:r>
          </w:p>
        </w:tc>
        <w:tc>
          <w:tcPr>
            <w:tcW w:w="700" w:type="dxa"/>
          </w:tcPr>
          <w:p w14:paraId="6E881B34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6888303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2684" w:rsidRPr="00A32684" w14:paraId="0E033556" w14:textId="77777777" w:rsidTr="002A12CA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040CBB58" w14:textId="51638552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Rosas et al. (2017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</w:tcPr>
          <w:p w14:paraId="777BC97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959" w:type="dxa"/>
          </w:tcPr>
          <w:p w14:paraId="62EC409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914" w:type="dxa"/>
          </w:tcPr>
          <w:p w14:paraId="1C774FA8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iagnostic injection</w:t>
            </w:r>
          </w:p>
        </w:tc>
        <w:tc>
          <w:tcPr>
            <w:tcW w:w="1267" w:type="dxa"/>
          </w:tcPr>
          <w:p w14:paraId="28378F3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rthroscopy or arthrotomy</w:t>
            </w:r>
          </w:p>
        </w:tc>
        <w:tc>
          <w:tcPr>
            <w:tcW w:w="1882" w:type="dxa"/>
          </w:tcPr>
          <w:p w14:paraId="767EDB44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Biceps sheath</w:t>
            </w:r>
          </w:p>
        </w:tc>
        <w:tc>
          <w:tcPr>
            <w:tcW w:w="1373" w:type="dxa"/>
          </w:tcPr>
          <w:p w14:paraId="7BAEC42C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7AA8D194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66%</w:t>
            </w:r>
          </w:p>
        </w:tc>
        <w:tc>
          <w:tcPr>
            <w:tcW w:w="1373" w:type="dxa"/>
          </w:tcPr>
          <w:p w14:paraId="397D15E0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7.5%</w:t>
            </w:r>
          </w:p>
        </w:tc>
        <w:tc>
          <w:tcPr>
            <w:tcW w:w="1373" w:type="dxa"/>
          </w:tcPr>
          <w:p w14:paraId="0EBCF6A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60%</w:t>
            </w:r>
          </w:p>
        </w:tc>
        <w:tc>
          <w:tcPr>
            <w:tcW w:w="1374" w:type="dxa"/>
          </w:tcPr>
          <w:p w14:paraId="024E90E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0%</w:t>
            </w:r>
          </w:p>
        </w:tc>
        <w:tc>
          <w:tcPr>
            <w:tcW w:w="700" w:type="dxa"/>
          </w:tcPr>
          <w:p w14:paraId="1B199E8D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5.33</w:t>
            </w:r>
          </w:p>
        </w:tc>
        <w:tc>
          <w:tcPr>
            <w:tcW w:w="1020" w:type="dxa"/>
          </w:tcPr>
          <w:p w14:paraId="40E43648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0.38</w:t>
            </w:r>
          </w:p>
        </w:tc>
      </w:tr>
      <w:tr w:rsidR="00A32684" w:rsidRPr="00A32684" w14:paraId="448EDF33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</w:tcPr>
          <w:p w14:paraId="2C21DB2B" w14:textId="4DACC98B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Skendzel</w:t>
            </w:r>
            <w:proofErr w:type="spellEnd"/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1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  <w:vMerge w:val="restart"/>
          </w:tcPr>
          <w:p w14:paraId="29E1B991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I </w:t>
            </w:r>
          </w:p>
        </w:tc>
        <w:tc>
          <w:tcPr>
            <w:tcW w:w="959" w:type="dxa"/>
            <w:vMerge w:val="restart"/>
          </w:tcPr>
          <w:p w14:paraId="5398CB5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914" w:type="dxa"/>
            <w:vMerge w:val="restart"/>
          </w:tcPr>
          <w:p w14:paraId="27BC9B8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US</w:t>
            </w:r>
          </w:p>
        </w:tc>
        <w:tc>
          <w:tcPr>
            <w:tcW w:w="1267" w:type="dxa"/>
            <w:vMerge w:val="restart"/>
          </w:tcPr>
          <w:p w14:paraId="09A726E5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882" w:type="dxa"/>
          </w:tcPr>
          <w:p w14:paraId="6C8BD00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 xml:space="preserve">FTT </w:t>
            </w:r>
          </w:p>
        </w:tc>
        <w:tc>
          <w:tcPr>
            <w:tcW w:w="1373" w:type="dxa"/>
          </w:tcPr>
          <w:p w14:paraId="4AB9205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8%</w:t>
            </w:r>
          </w:p>
        </w:tc>
        <w:tc>
          <w:tcPr>
            <w:tcW w:w="1373" w:type="dxa"/>
          </w:tcPr>
          <w:p w14:paraId="3B19BA0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8%</w:t>
            </w:r>
          </w:p>
        </w:tc>
        <w:tc>
          <w:tcPr>
            <w:tcW w:w="1373" w:type="dxa"/>
          </w:tcPr>
          <w:p w14:paraId="6502D9B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8%</w:t>
            </w:r>
          </w:p>
        </w:tc>
        <w:tc>
          <w:tcPr>
            <w:tcW w:w="1373" w:type="dxa"/>
          </w:tcPr>
          <w:p w14:paraId="3967114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8%</w:t>
            </w:r>
          </w:p>
        </w:tc>
        <w:tc>
          <w:tcPr>
            <w:tcW w:w="1374" w:type="dxa"/>
          </w:tcPr>
          <w:p w14:paraId="420EBBC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8%</w:t>
            </w:r>
          </w:p>
        </w:tc>
        <w:tc>
          <w:tcPr>
            <w:tcW w:w="700" w:type="dxa"/>
          </w:tcPr>
          <w:p w14:paraId="4A471CE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252CD908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0321C738" w14:textId="77777777" w:rsidTr="002A12CA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38157275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29D4BE8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619F356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33D1DA16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14A85403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18ABBEA6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73" w:type="dxa"/>
          </w:tcPr>
          <w:p w14:paraId="0FBDABB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7%</w:t>
            </w:r>
          </w:p>
        </w:tc>
        <w:tc>
          <w:tcPr>
            <w:tcW w:w="1373" w:type="dxa"/>
          </w:tcPr>
          <w:p w14:paraId="7A70606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27%</w:t>
            </w:r>
          </w:p>
        </w:tc>
        <w:tc>
          <w:tcPr>
            <w:tcW w:w="1373" w:type="dxa"/>
          </w:tcPr>
          <w:p w14:paraId="442FCEC6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791C5CF7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4" w:type="dxa"/>
          </w:tcPr>
          <w:p w14:paraId="5027642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8%</w:t>
            </w:r>
          </w:p>
        </w:tc>
        <w:tc>
          <w:tcPr>
            <w:tcW w:w="700" w:type="dxa"/>
          </w:tcPr>
          <w:p w14:paraId="123AA9F4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6F96B16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75DE383F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</w:tcPr>
          <w:p w14:paraId="41E4655E" w14:textId="79D14091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Teefey</w:t>
            </w:r>
            <w:proofErr w:type="spellEnd"/>
            <w:r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00)</w:t>
            </w:r>
            <w:r w:rsidR="00CD51C5" w:rsidRPr="00A32684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  <w:vMerge w:val="restart"/>
          </w:tcPr>
          <w:p w14:paraId="72119F9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959" w:type="dxa"/>
            <w:vMerge w:val="restart"/>
          </w:tcPr>
          <w:p w14:paraId="2923550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8 (100)</w:t>
            </w:r>
          </w:p>
        </w:tc>
        <w:tc>
          <w:tcPr>
            <w:tcW w:w="914" w:type="dxa"/>
            <w:vMerge w:val="restart"/>
          </w:tcPr>
          <w:p w14:paraId="4B82590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US</w:t>
            </w:r>
          </w:p>
        </w:tc>
        <w:tc>
          <w:tcPr>
            <w:tcW w:w="1267" w:type="dxa"/>
            <w:vMerge w:val="restart"/>
          </w:tcPr>
          <w:p w14:paraId="629ED0DD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882" w:type="dxa"/>
          </w:tcPr>
          <w:p w14:paraId="01BF8E46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Dislocation</w:t>
            </w:r>
          </w:p>
        </w:tc>
        <w:tc>
          <w:tcPr>
            <w:tcW w:w="1373" w:type="dxa"/>
          </w:tcPr>
          <w:p w14:paraId="2CC1BAB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1F23F90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3.3%</w:t>
            </w:r>
          </w:p>
        </w:tc>
        <w:tc>
          <w:tcPr>
            <w:tcW w:w="1373" w:type="dxa"/>
          </w:tcPr>
          <w:p w14:paraId="4215ABDB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3" w:type="dxa"/>
          </w:tcPr>
          <w:p w14:paraId="546EC560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74" w:type="dxa"/>
          </w:tcPr>
          <w:p w14:paraId="3896E564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8.9%</w:t>
            </w:r>
          </w:p>
        </w:tc>
        <w:tc>
          <w:tcPr>
            <w:tcW w:w="700" w:type="dxa"/>
          </w:tcPr>
          <w:p w14:paraId="0FEB0E4A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478FE202" w14:textId="77777777" w:rsidR="00902CD4" w:rsidRPr="00A32684" w:rsidRDefault="00902CD4" w:rsidP="000674E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32684" w:rsidRPr="00A32684" w14:paraId="6BAAEDDA" w14:textId="77777777" w:rsidTr="002A12CA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14:paraId="6920BAB3" w14:textId="77777777" w:rsidR="00902CD4" w:rsidRPr="00A32684" w:rsidRDefault="00902CD4" w:rsidP="000674E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27A761EF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</w:tcPr>
          <w:p w14:paraId="5B64DFCB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4" w:type="dxa"/>
            <w:vMerge/>
          </w:tcPr>
          <w:p w14:paraId="47EA6402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7" w:type="dxa"/>
            <w:vMerge/>
          </w:tcPr>
          <w:p w14:paraId="060B84D6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2" w:type="dxa"/>
          </w:tcPr>
          <w:p w14:paraId="02F3ACA2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Rupture</w:t>
            </w:r>
          </w:p>
        </w:tc>
        <w:tc>
          <w:tcPr>
            <w:tcW w:w="1373" w:type="dxa"/>
          </w:tcPr>
          <w:p w14:paraId="593280BE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73" w:type="dxa"/>
          </w:tcPr>
          <w:p w14:paraId="0181D438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63.6%</w:t>
            </w:r>
          </w:p>
        </w:tc>
        <w:tc>
          <w:tcPr>
            <w:tcW w:w="1373" w:type="dxa"/>
          </w:tcPr>
          <w:p w14:paraId="6CB70EA1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8.9%</w:t>
            </w:r>
          </w:p>
        </w:tc>
        <w:tc>
          <w:tcPr>
            <w:tcW w:w="1373" w:type="dxa"/>
          </w:tcPr>
          <w:p w14:paraId="45B92FB9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87.5%</w:t>
            </w:r>
          </w:p>
        </w:tc>
        <w:tc>
          <w:tcPr>
            <w:tcW w:w="1374" w:type="dxa"/>
          </w:tcPr>
          <w:p w14:paraId="6C68AD89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95.7%</w:t>
            </w:r>
          </w:p>
        </w:tc>
        <w:tc>
          <w:tcPr>
            <w:tcW w:w="700" w:type="dxa"/>
          </w:tcPr>
          <w:p w14:paraId="06D65F1A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690B2582" w14:textId="77777777" w:rsidR="00902CD4" w:rsidRPr="00A32684" w:rsidRDefault="00902CD4" w:rsidP="000674E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3268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</w:tbl>
    <w:p w14:paraId="5A223B3E" w14:textId="58EF4B48" w:rsidR="008863AF" w:rsidRDefault="00902CD4" w:rsidP="00CD51C5">
      <w:pPr>
        <w:pStyle w:val="Caption"/>
        <w:spacing w:before="240"/>
        <w:rPr>
          <w:rFonts w:cstheme="minorHAnsi"/>
          <w:color w:val="auto"/>
        </w:rPr>
      </w:pPr>
      <w:r w:rsidRPr="00A32684">
        <w:rPr>
          <w:rFonts w:cstheme="minorHAnsi"/>
          <w:color w:val="auto"/>
        </w:rPr>
        <w:t xml:space="preserve">List of Abbreviations: Diagnostic Ultrasound (DUS); Full Thickness Tear (FTT); </w:t>
      </w:r>
      <w:r w:rsidR="00B02C6F" w:rsidRPr="00A32684">
        <w:rPr>
          <w:rFonts w:cstheme="minorHAnsi"/>
          <w:color w:val="auto"/>
        </w:rPr>
        <w:t>High-Resolution</w:t>
      </w:r>
      <w:r w:rsidRPr="00A32684">
        <w:rPr>
          <w:rFonts w:cstheme="minorHAnsi"/>
          <w:color w:val="auto"/>
        </w:rPr>
        <w:t xml:space="preserve"> Ultrasound (HRUS); Level of Evidence (LOE); Long Head of Biceps (LHB); Long Head of Biceps Tendon (LHBT); Magnetic Resonance Arthrography (MRA); Magnetic Resonance Imaging (MRI); Negative Likelihood Ratio (LR-); Negative Predictive Value (NPV); Partial Thickness Tear (PTT); Positive Likelihood Ratio (LR+); Positive Predictive Value (PPV); Sensitivity (Sens); Specificity (Spec); Superior </w:t>
      </w:r>
      <w:proofErr w:type="spellStart"/>
      <w:r w:rsidRPr="00A32684">
        <w:rPr>
          <w:rFonts w:cstheme="minorHAnsi"/>
          <w:color w:val="auto"/>
        </w:rPr>
        <w:t>Labrum</w:t>
      </w:r>
      <w:proofErr w:type="spellEnd"/>
      <w:r w:rsidRPr="00A32684">
        <w:rPr>
          <w:rFonts w:cstheme="minorHAnsi"/>
          <w:color w:val="auto"/>
        </w:rPr>
        <w:t xml:space="preserve"> Anterior Posterior (SLAP).</w:t>
      </w:r>
    </w:p>
    <w:p w14:paraId="2B55952E" w14:textId="08C1D4CA" w:rsidR="00336452" w:rsidRDefault="00336452" w:rsidP="00336452">
      <w:r>
        <w:t>References</w:t>
      </w:r>
    </w:p>
    <w:p w14:paraId="41A9A794" w14:textId="77777777" w:rsidR="00336452" w:rsidRDefault="00336452" w:rsidP="00336452">
      <w:pPr>
        <w:ind w:left="426" w:hanging="426"/>
      </w:pPr>
      <w:r>
        <w:t>1.</w:t>
      </w:r>
      <w:r>
        <w:tab/>
      </w:r>
      <w:proofErr w:type="spellStart"/>
      <w:r>
        <w:t>Ardic</w:t>
      </w:r>
      <w:proofErr w:type="spellEnd"/>
      <w:r>
        <w:t xml:space="preserve"> F, Kahraman Y, </w:t>
      </w:r>
      <w:proofErr w:type="spellStart"/>
      <w:r>
        <w:t>Kacar</w:t>
      </w:r>
      <w:proofErr w:type="spellEnd"/>
      <w:r>
        <w:t xml:space="preserve"> M, Kahraman MC, </w:t>
      </w:r>
      <w:proofErr w:type="spellStart"/>
      <w:r>
        <w:t>Findikoglu</w:t>
      </w:r>
      <w:proofErr w:type="spellEnd"/>
      <w:r>
        <w:t xml:space="preserve"> G, </w:t>
      </w:r>
      <w:proofErr w:type="spellStart"/>
      <w:r>
        <w:t>Yorgancioglu</w:t>
      </w:r>
      <w:proofErr w:type="spellEnd"/>
      <w:r>
        <w:t xml:space="preserve"> ZR. Shoulder impingement syndrome: relationships between clinical, functional, and radiologic findings. Am J Phys Med </w:t>
      </w:r>
      <w:proofErr w:type="spellStart"/>
      <w:r>
        <w:t>Rehabil</w:t>
      </w:r>
      <w:proofErr w:type="spellEnd"/>
      <w:r>
        <w:t>. 2006;85(1):53-60.</w:t>
      </w:r>
    </w:p>
    <w:p w14:paraId="248EB288" w14:textId="77777777" w:rsidR="00336452" w:rsidRDefault="00336452" w:rsidP="00336452">
      <w:pPr>
        <w:ind w:left="426" w:hanging="426"/>
      </w:pPr>
      <w:r>
        <w:t>2.</w:t>
      </w:r>
      <w:r>
        <w:tab/>
        <w:t xml:space="preserve">Armstrong A, </w:t>
      </w:r>
      <w:proofErr w:type="spellStart"/>
      <w:r>
        <w:t>Teefey</w:t>
      </w:r>
      <w:proofErr w:type="spellEnd"/>
      <w:r>
        <w:t xml:space="preserve"> SA, Wu T, Clark AM, Middleton WD, Yamaguchi K, et al. The efficacy of ultrasound in the diagnosis of long head of the </w:t>
      </w:r>
      <w:proofErr w:type="gramStart"/>
      <w:r>
        <w:t>biceps</w:t>
      </w:r>
      <w:proofErr w:type="gramEnd"/>
      <w:r>
        <w:t xml:space="preserve"> tendon pathology. J Shoulder Elbow Surg. 2006;15(1):7-11.</w:t>
      </w:r>
    </w:p>
    <w:p w14:paraId="1163D61D" w14:textId="77777777" w:rsidR="00336452" w:rsidRDefault="00336452" w:rsidP="00336452">
      <w:pPr>
        <w:ind w:left="426" w:hanging="426"/>
      </w:pPr>
      <w:r>
        <w:t>3.</w:t>
      </w:r>
      <w:r>
        <w:tab/>
        <w:t xml:space="preserve">Belanger V, Dupuis F, Leblond J, Roy JS. Accuracy of examination of the long head of the </w:t>
      </w:r>
      <w:proofErr w:type="gramStart"/>
      <w:r>
        <w:t>biceps</w:t>
      </w:r>
      <w:proofErr w:type="gramEnd"/>
      <w:r>
        <w:t xml:space="preserve"> tendon in the clinical setting: A systematic review. J </w:t>
      </w:r>
      <w:proofErr w:type="spellStart"/>
      <w:r>
        <w:t>Rehabil</w:t>
      </w:r>
      <w:proofErr w:type="spellEnd"/>
      <w:r>
        <w:t xml:space="preserve"> Med. 2019;51(7):479-91.</w:t>
      </w:r>
    </w:p>
    <w:p w14:paraId="3E19CDAF" w14:textId="77777777" w:rsidR="00336452" w:rsidRDefault="00336452" w:rsidP="00336452">
      <w:pPr>
        <w:ind w:left="426" w:hanging="426"/>
      </w:pPr>
      <w:r>
        <w:t>4.</w:t>
      </w:r>
      <w:r>
        <w:tab/>
        <w:t xml:space="preserve">Fischer CA, Weber MA, Neubecker C, Bruckner T, Tanner M, </w:t>
      </w:r>
      <w:proofErr w:type="spellStart"/>
      <w:r>
        <w:t>Zeifang</w:t>
      </w:r>
      <w:proofErr w:type="spellEnd"/>
      <w:r>
        <w:t xml:space="preserve"> F. Ultrasound vs. MRI in the assessment of rotator cuff structure prior to shoulder arthroplasty. J </w:t>
      </w:r>
      <w:proofErr w:type="spellStart"/>
      <w:r>
        <w:t>Orthop</w:t>
      </w:r>
      <w:proofErr w:type="spellEnd"/>
      <w:r>
        <w:t>. 2015;12(1):23-30.</w:t>
      </w:r>
    </w:p>
    <w:p w14:paraId="7EF4806C" w14:textId="77777777" w:rsidR="00336452" w:rsidRDefault="00336452" w:rsidP="00336452">
      <w:pPr>
        <w:ind w:left="426" w:hanging="426"/>
      </w:pPr>
      <w:r>
        <w:t>5.</w:t>
      </w:r>
      <w:r>
        <w:tab/>
        <w:t xml:space="preserve">Huang SW, Wang WT. Quantitative diagnostic method for biceps long head tendinitis by using ultrasound. </w:t>
      </w:r>
      <w:proofErr w:type="spellStart"/>
      <w:r>
        <w:t>ScientificWorldJournal</w:t>
      </w:r>
      <w:proofErr w:type="spellEnd"/>
      <w:r>
        <w:t>. 2013;2013:948323.</w:t>
      </w:r>
    </w:p>
    <w:p w14:paraId="04EFA4E0" w14:textId="77777777" w:rsidR="00336452" w:rsidRDefault="00336452" w:rsidP="00336452">
      <w:pPr>
        <w:ind w:left="426" w:hanging="426"/>
      </w:pPr>
      <w:r>
        <w:t>6.</w:t>
      </w:r>
      <w:r>
        <w:tab/>
        <w:t xml:space="preserve">Huguet D, </w:t>
      </w:r>
      <w:proofErr w:type="spellStart"/>
      <w:r>
        <w:t>Darrieutort</w:t>
      </w:r>
      <w:proofErr w:type="spellEnd"/>
      <w:r>
        <w:t>-Laffite C, Le Goff B. Comparison of ultrasound and MRI in the diagnosis of proximal and distal biceps tendon pathology. Annals of the Rheumatic Diseases. 2017;76:731.</w:t>
      </w:r>
    </w:p>
    <w:p w14:paraId="7894DFBE" w14:textId="77777777" w:rsidR="00336452" w:rsidRDefault="00336452" w:rsidP="00336452">
      <w:pPr>
        <w:ind w:left="426" w:hanging="426"/>
      </w:pPr>
      <w:r>
        <w:t>7.</w:t>
      </w:r>
      <w:r>
        <w:tab/>
        <w:t>Read JW, Perko M. Shoulder ultrasound: diagnostic accuracy for impingement syndrome, rotator cuff tear, and biceps tendon pathology. J Shoulder Elbow Surg. 1998;7(3):264-71.</w:t>
      </w:r>
    </w:p>
    <w:p w14:paraId="025868F9" w14:textId="77777777" w:rsidR="00336452" w:rsidRDefault="00336452" w:rsidP="00336452">
      <w:pPr>
        <w:ind w:left="426" w:hanging="426"/>
      </w:pPr>
      <w:r>
        <w:lastRenderedPageBreak/>
        <w:t>8.</w:t>
      </w:r>
      <w:r>
        <w:tab/>
        <w:t>Rosas S, Krill MK, Amoo-Achampong K, Kwon K, Nwachukwu BU, McCormick F. A practical, evidence-based, comprehensive (PEC) physical examination for diagnosing pathology of the long head of the biceps. J Shoulder Elbow Surg. 2017;26(8):1484-92.</w:t>
      </w:r>
    </w:p>
    <w:p w14:paraId="14BFD022" w14:textId="77777777" w:rsidR="00336452" w:rsidRDefault="00336452" w:rsidP="00336452">
      <w:pPr>
        <w:ind w:left="426" w:hanging="426"/>
      </w:pPr>
      <w:r>
        <w:t>9.</w:t>
      </w:r>
      <w:r>
        <w:tab/>
      </w:r>
      <w:proofErr w:type="spellStart"/>
      <w:r>
        <w:t>Skendzel</w:t>
      </w:r>
      <w:proofErr w:type="spellEnd"/>
      <w:r>
        <w:t xml:space="preserve"> JG, Jacobson JA, Carpenter JE, Miller BS. Long head of biceps brachii tendon evaluation: accuracy of preoperative ultrasound. AJR Am J </w:t>
      </w:r>
      <w:proofErr w:type="spellStart"/>
      <w:r>
        <w:t>Roentgenol</w:t>
      </w:r>
      <w:proofErr w:type="spellEnd"/>
      <w:r>
        <w:t>. 2011;197(4):942-8.</w:t>
      </w:r>
    </w:p>
    <w:p w14:paraId="1DA05A42" w14:textId="77777777" w:rsidR="00336452" w:rsidRDefault="00336452" w:rsidP="00336452">
      <w:pPr>
        <w:ind w:left="426" w:hanging="426"/>
      </w:pPr>
      <w:r>
        <w:t>10.</w:t>
      </w:r>
      <w:r>
        <w:tab/>
      </w:r>
      <w:proofErr w:type="spellStart"/>
      <w:r>
        <w:t>Teefey</w:t>
      </w:r>
      <w:proofErr w:type="spellEnd"/>
      <w:r>
        <w:t xml:space="preserve"> SA, Hasan SA, Middleton WD, Patel M, Wright RW, Yamaguchi K. Ultrasonography of the rotator cuff. A comparison of ultrasonographic and arthroscopic findings in one hundred consecutive cases. J Bone Joint Surg Am. 2000;82(4):498-504.</w:t>
      </w:r>
    </w:p>
    <w:p w14:paraId="00DD0F22" w14:textId="77777777" w:rsidR="00336452" w:rsidRPr="00336452" w:rsidRDefault="00336452" w:rsidP="00336452"/>
    <w:sectPr w:rsidR="00336452" w:rsidRPr="00336452" w:rsidSect="00902CD4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MxNTc2MjA3NzVW0lEKTi0uzszPAymwqAUAf/kyOS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196&lt;/item&gt;&lt;item&gt;724&lt;/item&gt;&lt;item&gt;861&lt;/item&gt;&lt;item&gt;2943&lt;/item&gt;&lt;item&gt;6084&lt;/item&gt;&lt;item&gt;6085&lt;/item&gt;&lt;item&gt;7229&lt;/item&gt;&lt;item&gt;10661&lt;/item&gt;&lt;item&gt;10662&lt;/item&gt;&lt;item&gt;10664&lt;/item&gt;&lt;/record-ids&gt;&lt;/item&gt;&lt;/Libraries&gt;"/>
  </w:docVars>
  <w:rsids>
    <w:rsidRoot w:val="008863AF"/>
    <w:rsid w:val="000674E8"/>
    <w:rsid w:val="00145845"/>
    <w:rsid w:val="001C1AD0"/>
    <w:rsid w:val="00205B39"/>
    <w:rsid w:val="00336452"/>
    <w:rsid w:val="003A37D0"/>
    <w:rsid w:val="003D5206"/>
    <w:rsid w:val="008863AF"/>
    <w:rsid w:val="00902CD4"/>
    <w:rsid w:val="00924734"/>
    <w:rsid w:val="009F6E6E"/>
    <w:rsid w:val="00A32684"/>
    <w:rsid w:val="00B02C6F"/>
    <w:rsid w:val="00CD51C5"/>
    <w:rsid w:val="00D05CBE"/>
    <w:rsid w:val="00D063E0"/>
    <w:rsid w:val="00DE634A"/>
    <w:rsid w:val="00EB1F83"/>
    <w:rsid w:val="00F7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2739"/>
  <w15:chartTrackingRefBased/>
  <w15:docId w15:val="{BAFC82D4-A2F8-424D-A826-F1464197B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3A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3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8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3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902C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902CD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902CD4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02C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CD4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2C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2CD4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458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D3CA2B-FEF3-4BB2-86BB-ECA6523676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0A90DD-53AD-495A-AC84-F7984E4F19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62A8074-A962-4473-8AF8-1849C00DFE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1F4897-85DB-4500-B31E-7B5D8A57C1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6</cp:revision>
  <dcterms:created xsi:type="dcterms:W3CDTF">2022-09-02T09:56:00Z</dcterms:created>
  <dcterms:modified xsi:type="dcterms:W3CDTF">2023-03-12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89b7f834f4dc80ce53eda211c830848e9227e0c718d5054f37abea300f0bce4a</vt:lpwstr>
  </property>
</Properties>
</file>